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8E6C3" w14:textId="2BFF3DC8" w:rsidR="005B3414" w:rsidRPr="005B3414" w:rsidRDefault="005B3414" w:rsidP="005B3414">
      <w:pPr>
        <w:spacing w:line="480" w:lineRule="auto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5B3414">
        <w:rPr>
          <w:rFonts w:ascii="Times New Roman" w:eastAsia="楷体" w:hAnsi="Times New Roman" w:cs="Times New Roman"/>
          <w:b/>
          <w:bCs/>
          <w:sz w:val="24"/>
          <w:szCs w:val="24"/>
        </w:rPr>
        <w:t>Supplementary Table 2</w:t>
      </w:r>
      <w:r w:rsidRPr="005B3414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: </w:t>
      </w:r>
      <w:r w:rsidRPr="005B3414">
        <w:rPr>
          <w:rFonts w:ascii="Times New Roman" w:eastAsia="楷体" w:hAnsi="Times New Roman" w:cs="Times New Roman"/>
          <w:color w:val="000000"/>
          <w:sz w:val="24"/>
          <w:szCs w:val="24"/>
        </w:rPr>
        <w:t>The sequences of primers used for RT-qPCR</w:t>
      </w:r>
      <w:r w:rsidRPr="005B3414">
        <w:rPr>
          <w:rFonts w:ascii="Times New Roman" w:eastAsia="楷体" w:hAnsi="Times New Roman" w:cs="Times New Roman"/>
          <w:b/>
          <w:bCs/>
          <w:sz w:val="24"/>
          <w:szCs w:val="24"/>
        </w:rPr>
        <w:t>.</w:t>
      </w:r>
    </w:p>
    <w:tbl>
      <w:tblPr>
        <w:tblW w:w="435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22"/>
        <w:gridCol w:w="5104"/>
      </w:tblGrid>
      <w:tr w:rsidR="005B3414" w:rsidRPr="004A3ACF" w14:paraId="31CE4DA4" w14:textId="77777777" w:rsidTr="00756487">
        <w:trPr>
          <w:trHeight w:val="635"/>
          <w:jc w:val="center"/>
        </w:trPr>
        <w:tc>
          <w:tcPr>
            <w:tcW w:w="1468" w:type="pct"/>
            <w:vAlign w:val="center"/>
          </w:tcPr>
          <w:p w14:paraId="3AA82867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Gene</w:t>
            </w:r>
          </w:p>
        </w:tc>
        <w:tc>
          <w:tcPr>
            <w:tcW w:w="3532" w:type="pct"/>
            <w:vAlign w:val="center"/>
          </w:tcPr>
          <w:p w14:paraId="6022CAE3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Sequences of the primers</w:t>
            </w:r>
          </w:p>
        </w:tc>
      </w:tr>
      <w:tr w:rsidR="005B3414" w:rsidRPr="004A3ACF" w14:paraId="622BF00F" w14:textId="77777777" w:rsidTr="00756487">
        <w:trPr>
          <w:trHeight w:val="635"/>
          <w:jc w:val="center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56AFD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AC130710.1</w:t>
            </w:r>
          </w:p>
        </w:tc>
        <w:tc>
          <w:tcPr>
            <w:tcW w:w="3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640A7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F:5'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AGGAAGGAACAGGCAGAGAG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3'</w:t>
            </w:r>
          </w:p>
          <w:p w14:paraId="64CB3137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GGCACCACTTCAATAGGTCACTG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</w:tc>
      </w:tr>
      <w:tr w:rsidR="005B3414" w:rsidRPr="004A3ACF" w14:paraId="04B8CD7F" w14:textId="77777777" w:rsidTr="00756487">
        <w:trPr>
          <w:trHeight w:val="635"/>
          <w:jc w:val="center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54A90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AL138820.1</w:t>
            </w:r>
          </w:p>
        </w:tc>
        <w:tc>
          <w:tcPr>
            <w:tcW w:w="3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A4B5B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F:5'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AAAGATGCCCAAGGACCAGATGATG 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  <w:p w14:paraId="6B99C21D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TGAGATTGCTTGCCTGCTGATG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’</w:t>
            </w:r>
          </w:p>
        </w:tc>
      </w:tr>
      <w:tr w:rsidR="005B3414" w:rsidRPr="004A3ACF" w14:paraId="7973D25E" w14:textId="77777777" w:rsidTr="00756487">
        <w:trPr>
          <w:trHeight w:val="635"/>
          <w:jc w:val="center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03776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CACNA1G-AS1</w:t>
            </w:r>
          </w:p>
        </w:tc>
        <w:tc>
          <w:tcPr>
            <w:tcW w:w="3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C77CB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F:5'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TGGGACGACAGTGGCAAGAG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’</w:t>
            </w:r>
          </w:p>
          <w:p w14:paraId="679C7CFD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CTTCACACGGTCACACATAGC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’</w:t>
            </w:r>
          </w:p>
        </w:tc>
      </w:tr>
      <w:tr w:rsidR="005B3414" w:rsidRPr="004A3ACF" w14:paraId="0EBDE621" w14:textId="77777777" w:rsidTr="00756487">
        <w:trPr>
          <w:trHeight w:val="635"/>
          <w:jc w:val="center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A65E5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AC010336.1</w:t>
            </w:r>
          </w:p>
        </w:tc>
        <w:tc>
          <w:tcPr>
            <w:tcW w:w="3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3E4E0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F:5’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CTTTAGACGGCTTTCGCTGAC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A3ACF">
                <w:rPr>
                  <w:rFonts w:ascii="Times New Roman" w:eastAsia="微软雅黑" w:hAnsi="Times New Roman" w:cs="Times New Roman"/>
                  <w:color w:val="222222"/>
                  <w:sz w:val="18"/>
                  <w:szCs w:val="18"/>
                  <w:shd w:val="clear" w:color="auto" w:fill="FFFFFF"/>
                </w:rPr>
                <w:t xml:space="preserve"> </w:t>
              </w:r>
              <w:r w:rsidRPr="004A3ACF">
                <w:rPr>
                  <w:rFonts w:ascii="Times New Roman" w:eastAsia="宋体" w:hAnsi="Times New Roman" w:cs="Times New Roman"/>
                  <w:color w:val="000000"/>
                  <w:szCs w:val="21"/>
                </w:rPr>
                <w:t>3’</w:t>
              </w:r>
            </w:smartTag>
          </w:p>
          <w:p w14:paraId="5E702164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'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TCTACACGCTCTACTGGCTCTTCC 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</w:tc>
      </w:tr>
      <w:tr w:rsidR="005B3414" w:rsidRPr="004A3ACF" w14:paraId="1918DA3D" w14:textId="77777777" w:rsidTr="00756487">
        <w:trPr>
          <w:trHeight w:val="635"/>
          <w:jc w:val="center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22993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AC097376.3</w:t>
            </w:r>
          </w:p>
        </w:tc>
        <w:tc>
          <w:tcPr>
            <w:tcW w:w="3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1BEF9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F:5’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AAATGGGCCTGGCTGTCGTAT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4A3ACF">
                <w:rPr>
                  <w:rFonts w:ascii="Times New Roman" w:eastAsia="宋体" w:hAnsi="Times New Roman" w:cs="Times New Roman"/>
                  <w:color w:val="000000"/>
                  <w:szCs w:val="21"/>
                </w:rPr>
                <w:t xml:space="preserve"> 3’</w:t>
              </w:r>
            </w:smartTag>
          </w:p>
          <w:p w14:paraId="3FB836BE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'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TACTCCGCTCCAAGGTGACTC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3’</w:t>
            </w:r>
          </w:p>
        </w:tc>
      </w:tr>
      <w:tr w:rsidR="005B3414" w:rsidRPr="004A3ACF" w14:paraId="16FBCCB1" w14:textId="77777777" w:rsidTr="00756487">
        <w:trPr>
          <w:trHeight w:val="635"/>
          <w:jc w:val="center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90703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AC008669.1</w:t>
            </w:r>
          </w:p>
        </w:tc>
        <w:tc>
          <w:tcPr>
            <w:tcW w:w="3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EE869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F:5'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AAGGGAGGTTGCTGGTAGTTAG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3'</w:t>
            </w:r>
          </w:p>
          <w:p w14:paraId="4DF6FAAE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ATAAGGAAGTGTGTGTCGAAGGG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</w:tc>
      </w:tr>
      <w:tr w:rsidR="005B3414" w:rsidRPr="004A3ACF" w14:paraId="0432A09F" w14:textId="77777777" w:rsidTr="00756487">
        <w:trPr>
          <w:trHeight w:val="635"/>
          <w:jc w:val="center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84FDB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ACAP2-IT1</w:t>
            </w:r>
          </w:p>
        </w:tc>
        <w:tc>
          <w:tcPr>
            <w:tcW w:w="3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C6F2E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F:5'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TGGCAGCATATTCTGGGTTGTTG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3'</w:t>
            </w:r>
          </w:p>
          <w:p w14:paraId="625223C1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R:5’ </w:t>
            </w:r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AAGTTGCCACCTTCACATACAC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</w:tc>
      </w:tr>
      <w:tr w:rsidR="005B3414" w:rsidRPr="004A3ACF" w14:paraId="2962F18B" w14:textId="77777777" w:rsidTr="00756487">
        <w:trPr>
          <w:trHeight w:val="635"/>
          <w:jc w:val="center"/>
        </w:trPr>
        <w:tc>
          <w:tcPr>
            <w:tcW w:w="1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8B0C1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GAPDH </w:t>
            </w:r>
          </w:p>
        </w:tc>
        <w:tc>
          <w:tcPr>
            <w:tcW w:w="3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1B068" w14:textId="77777777" w:rsidR="005B3414" w:rsidRPr="004A3ACF" w:rsidRDefault="005B3414" w:rsidP="0075648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F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A3ACF">
                <w:rPr>
                  <w:rFonts w:ascii="Times New Roman" w:eastAsia="宋体" w:hAnsi="Times New Roman" w:cs="Times New Roman"/>
                  <w:szCs w:val="21"/>
                </w:rPr>
                <w:t>5’</w:t>
              </w:r>
            </w:smartTag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CAAGGCTGTGGGCAAGGTCATC </w:t>
            </w:r>
            <w:r w:rsidRPr="004A3ACF">
              <w:rPr>
                <w:rFonts w:ascii="Times New Roman" w:eastAsia="宋体" w:hAnsi="Times New Roman" w:cs="Times New Roman"/>
                <w:color w:val="000000"/>
                <w:szCs w:val="21"/>
              </w:rPr>
              <w:t>3’</w:t>
            </w:r>
          </w:p>
          <w:p w14:paraId="6BC96CE1" w14:textId="77777777" w:rsidR="005B3414" w:rsidRPr="004A3ACF" w:rsidRDefault="005B3414" w:rsidP="00756487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A3ACF">
              <w:rPr>
                <w:rFonts w:ascii="Times New Roman" w:eastAsia="宋体" w:hAnsi="Times New Roman" w:cs="Times New Roman"/>
                <w:szCs w:val="21"/>
              </w:rPr>
              <w:t>R: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A3ACF">
                <w:rPr>
                  <w:rFonts w:ascii="Times New Roman" w:eastAsia="宋体" w:hAnsi="Times New Roman" w:cs="Times New Roman"/>
                  <w:szCs w:val="21"/>
                </w:rPr>
                <w:t>5’</w:t>
              </w:r>
            </w:smartTag>
            <w:r w:rsidRPr="004A3ACF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 xml:space="preserve"> GTGTCGCTGTTGAAGTCAGAGGAG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4A3ACF">
                <w:rPr>
                  <w:rFonts w:ascii="Times New Roman" w:eastAsia="微软雅黑" w:hAnsi="Times New Roman" w:cs="Times New Roman"/>
                  <w:color w:val="222222"/>
                  <w:sz w:val="18"/>
                  <w:szCs w:val="18"/>
                  <w:shd w:val="clear" w:color="auto" w:fill="FFFFFF"/>
                </w:rPr>
                <w:t xml:space="preserve"> </w:t>
              </w:r>
              <w:r w:rsidRPr="004A3ACF">
                <w:rPr>
                  <w:rFonts w:ascii="Times New Roman" w:eastAsia="宋体" w:hAnsi="Times New Roman" w:cs="Times New Roman"/>
                  <w:szCs w:val="21"/>
                </w:rPr>
                <w:t>3’</w:t>
              </w:r>
            </w:smartTag>
          </w:p>
        </w:tc>
      </w:tr>
    </w:tbl>
    <w:p w14:paraId="06E0B080" w14:textId="77777777" w:rsidR="00B1460D" w:rsidRPr="005B3414" w:rsidRDefault="00B1460D"/>
    <w:sectPr w:rsidR="00B1460D" w:rsidRPr="005B3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3C3D6" w14:textId="77777777" w:rsidR="00C24AB3" w:rsidRDefault="00C24AB3" w:rsidP="00DE5A41">
      <w:r>
        <w:separator/>
      </w:r>
    </w:p>
  </w:endnote>
  <w:endnote w:type="continuationSeparator" w:id="0">
    <w:p w14:paraId="24D8EB63" w14:textId="77777777" w:rsidR="00C24AB3" w:rsidRDefault="00C24AB3" w:rsidP="00DE5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791A9" w14:textId="77777777" w:rsidR="00C24AB3" w:rsidRDefault="00C24AB3" w:rsidP="00DE5A41">
      <w:r>
        <w:separator/>
      </w:r>
    </w:p>
  </w:footnote>
  <w:footnote w:type="continuationSeparator" w:id="0">
    <w:p w14:paraId="5D913036" w14:textId="77777777" w:rsidR="00C24AB3" w:rsidRDefault="00C24AB3" w:rsidP="00DE5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2A"/>
    <w:rsid w:val="000031C9"/>
    <w:rsid w:val="00257F2A"/>
    <w:rsid w:val="002C5136"/>
    <w:rsid w:val="00427A9E"/>
    <w:rsid w:val="004A3ACF"/>
    <w:rsid w:val="005B3414"/>
    <w:rsid w:val="00870758"/>
    <w:rsid w:val="008B14D2"/>
    <w:rsid w:val="00B1460D"/>
    <w:rsid w:val="00C24AB3"/>
    <w:rsid w:val="00DE5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2"/>
    </o:shapelayout>
  </w:shapeDefaults>
  <w:decimalSymbol w:val="."/>
  <w:listSeparator w:val=","/>
  <w14:docId w14:val="4A282E40"/>
  <w15:chartTrackingRefBased/>
  <w15:docId w15:val="{57F1283C-0B5D-4852-B487-4BEB5551E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5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5A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3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颖</dc:creator>
  <cp:keywords/>
  <dc:description/>
  <cp:lastModifiedBy>陈 颖</cp:lastModifiedBy>
  <cp:revision>6</cp:revision>
  <dcterms:created xsi:type="dcterms:W3CDTF">2021-06-15T06:42:00Z</dcterms:created>
  <dcterms:modified xsi:type="dcterms:W3CDTF">2022-02-10T13:33:00Z</dcterms:modified>
</cp:coreProperties>
</file>